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1. Primers </w:t>
      </w:r>
      <w:r>
        <w:rPr>
          <w:b/>
          <w:kern w:val="0"/>
          <w:sz w:val="24"/>
        </w:rPr>
        <w:t>U</w:t>
      </w:r>
      <w:r>
        <w:rPr>
          <w:b/>
          <w:kern w:val="0"/>
          <w:sz w:val="24"/>
        </w:rPr>
        <w:t xml:space="preserve">sed for </w:t>
      </w:r>
      <w:r>
        <w:rPr>
          <w:b/>
          <w:kern w:val="0"/>
          <w:sz w:val="24"/>
        </w:rPr>
        <w:t>V</w:t>
      </w:r>
      <w:r>
        <w:rPr>
          <w:b/>
          <w:kern w:val="0"/>
          <w:sz w:val="24"/>
        </w:rPr>
        <w:t xml:space="preserve">ector </w:t>
      </w:r>
      <w:r>
        <w:rPr>
          <w:b/>
          <w:kern w:val="0"/>
          <w:sz w:val="24"/>
        </w:rPr>
        <w:t>C</w:t>
      </w:r>
      <w:r>
        <w:rPr>
          <w:b/>
          <w:kern w:val="0"/>
          <w:sz w:val="24"/>
        </w:rPr>
        <w:t>onstruction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4253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0" w:name="OLE_LINK1"/>
            <w:bookmarkEnd w:id="0"/>
            <w:r>
              <w:rPr>
                <w:kern w:val="0"/>
                <w:szCs w:val="21"/>
              </w:rPr>
              <w:t>JAZ1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aattcatgtcgagttctatggaa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gtcgactcatatttcagctgctaaa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2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aattcatgtcgagtttttctgccga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2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gctcgagttaccgtgaactgagccaag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3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gagagagattttctcgggt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3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24" w:leader="none"/>
              </w:tabs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ttaggttgcagagctgagag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4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 atggagagagattttctcggg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4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ttagtgcagatgatgagctgg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5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aattcatgtcgtcgagcaatgaaaat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5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ctatagccttagatcgaga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6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tcaacgggacaagcgccgg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6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 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ctaaagcttgagttcaagg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7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aattcatgatcatcatcatcaaaaa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7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gctcgagctatcggtaacggtggtaa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8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Nc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cccatggatgaagctacagcaaaatt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8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ctcgagttatcgtcgtgaatggtacg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9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 atggaaagagattttctgggtt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9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ttatgtaggagaagtagaag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0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tcgaaagctaccatagaactc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0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24" w:leader="none"/>
              </w:tabs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gtcgac ttaggccgatgtcggatagt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1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gctgaggtaaacggagat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1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gtcgactcatgtcacaatggggct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2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BamH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gatccatgactaaggtgaaagatgag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2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gtcgacctaagcagttggaaattcc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8NT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Nc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cccatggatgaagctacagcaaaatt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8NT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ttatggatttggaagctgatta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8CT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Nc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cccatgggaaatgaaaaccaagtca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8CT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ctcgagttatcgtcgtgaatggtacg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8Jas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BamH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agcttccaaatccaaaagca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8Jas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ctcgagttatcgtcgtgaatggtacg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1NT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gctgaggtaaacggagat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1NT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gtcgactcatgctgtcgatacgcaagct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1CT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bookmarkStart w:id="1" w:name="OLE_LINK8"/>
            <w:r>
              <w:rPr>
                <w:kern w:val="0"/>
                <w:szCs w:val="21"/>
              </w:rPr>
              <w:t>ggggaattc</w:t>
            </w:r>
            <w:bookmarkEnd w:id="1"/>
            <w:r>
              <w:rPr>
                <w:kern w:val="0"/>
                <w:szCs w:val="21"/>
              </w:rPr>
              <w:t>aaagccactgagacaattaat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1CT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gtcgactcatgtcacaatggggct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bHLH3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Mfe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caattgatgggtcaaaagttttggg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bHLH3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ttactgtgatagagaggc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aatattggtcgcctagtgt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gtcgacctatctacctgatgatgttcttg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bookmarkStart w:id="2" w:name="_Hlk255824705"/>
            <w:bookmarkStart w:id="3" w:name="OLE_LINK3"/>
            <w:bookmarkStart w:id="4" w:name="OLE_LINK2"/>
            <w:bookmarkEnd w:id="2"/>
            <w:bookmarkEnd w:id="3"/>
            <w:bookmarkEnd w:id="4"/>
            <w:r>
              <w:rPr>
                <w:kern w:val="0"/>
                <w:szCs w:val="21"/>
              </w:rPr>
              <w:t>bHLH14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tataatctcactttctc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4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ttataggcttagggttcggac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7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aatatgagtgattta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7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ttatatatcaccagagac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NT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aatattggtcgcctagtgt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NT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gtcgacctatgaactcgcagcagagaaa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CT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ctgcttcctcctgctcaaa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CT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ctatctacctgatgatgttcttg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bHLH3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Mfe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caattgatgggtcaaaagttttggg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bHLH3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ttactgtgatagagaggc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aatattggtcgcctagtgt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gtcgacctatctacctgatgatgttcttg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7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aatatgagtgattta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7 pLex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ttatatatcaccagagac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C2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Mfe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caattgatgactgattaccggctacaaccaac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C2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</w:t>
            </w:r>
            <w:r>
              <w:rPr>
                <w:kern w:val="0"/>
                <w:szCs w:val="21"/>
              </w:rPr>
              <w:t>Mfe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caattgttaaccgatttttgaaatcaaacttg</w:t>
            </w:r>
          </w:p>
        </w:tc>
      </w:tr>
      <w:tr>
        <w:trPr>
          <w:trHeight w:val="7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C3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Mfe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caattgatgaacggcacaacatcatcaatca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C3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</w:t>
            </w:r>
            <w:r>
              <w:rPr>
                <w:kern w:val="0"/>
                <w:szCs w:val="21"/>
              </w:rPr>
              <w:t>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tcaatagttttctccgactttcgtca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MYC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Forward-</w:t>
            </w:r>
            <w:r>
              <w:rPr>
                <w:kern w:val="0"/>
                <w:szCs w:val="21"/>
              </w:rPr>
              <w:t>EcoR</w:t>
            </w:r>
            <w:r>
              <w:rPr>
                <w:kern w:val="0"/>
                <w:szCs w:val="21"/>
              </w:rPr>
              <w:t>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tctccgacgaatgttcaagtaacc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MYC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</w:t>
            </w:r>
            <w:r>
              <w:rPr>
                <w:kern w:val="0"/>
                <w:szCs w:val="21"/>
              </w:rPr>
              <w:t>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tcatggacattctccaactttctcc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TT8 </w:t>
            </w:r>
            <w:r>
              <w:rPr>
                <w:kern w:val="0"/>
                <w:szCs w:val="21"/>
              </w:rPr>
              <w:t>p</w:t>
            </w:r>
            <w:r>
              <w:rPr>
                <w:color w:val="000000"/>
                <w:szCs w:val="21"/>
              </w:rPr>
              <w:t>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gatgaatcaagtatta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TT8 </w:t>
            </w:r>
            <w:r>
              <w:rPr>
                <w:kern w:val="0"/>
                <w:szCs w:val="21"/>
              </w:rPr>
              <w:t>p</w:t>
            </w:r>
            <w:r>
              <w:rPr>
                <w:color w:val="000000"/>
                <w:szCs w:val="21"/>
              </w:rPr>
              <w:t>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ctatagattagtatcatgtatt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L3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gcaaccggagaaaacaga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L3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ttaacatatccatgcaac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3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gctaccggacaaaacagaacaa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3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gtcgactcaacagatccatgcaaccctttgaagtg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75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gagggttcgtccaaaggg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75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ctaatcaaatttcacagtc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1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agaataaggagaagaga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1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ctaaaggcagtactcaaca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1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attcatggataattcagctccaga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1 pB42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ctcgagtcaaactctaaggagctgc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JAZ1 nYFP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aagtttgtacaaaaaagcaggctccatgtcgagttctatggaatg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 nY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cactttgtacaagaaagctgggtctatttcagctgctaaaccg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0-nY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aagtttgtacaaaaaagcaggctccatgtcgaaagctaccataga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0-nY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cactttgtacaagaaagctgggtc ggccgatgtcggatagt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 bHLH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aagtttgtacaaaaaagcaggctccatgggtcaaaagttttgggagaatc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 bHLH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cactttgtacaagaaagctgggtcttactgtgatagagaggcaaggagct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 bHLH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Kpn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taccatgaatattggtcgccta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 bHLH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gtcgacctatctacctgatgatg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 bHLH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Kpn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taccatgtataatctcactttctc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 bHLH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gtcgacttataggcttagggttcggac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 bHLH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Kpn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taccatgaatatgagtgattta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 bHLH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gtcgacttatatatcaccagagac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bHLH3 nY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Kpn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taccatgggtcaaaagttttggg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bHLH3 nY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ctgtgatagagaggcaagg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 nY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Kpn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taccatgaatattggtcgccta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 nY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gtcgactctacctgatgatgttct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4 nY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Kpn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taccatgtataatctcactttctc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4 nY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gtcgactaggcttagggttcggac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7 nY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Kpn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taccatgaatatgagtgattta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7 nY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gtcgactatatcaccagagacct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-TT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aagtttgtacaaaaaagcaggctccatggatgaatcaagtatta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-TT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cactttgtacaagaaagctgggtcctatagattagtatca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-EGL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aagtttgtacaaaaaagcaggctccatggcaaccggagaaaacaga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-EGL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cactttgtacaagaaagctgggtcttaacatatccatgcaaccctt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-GL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aagtttgtacaaaaaagcaggctccatggctaccggacaaaacaga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-GL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cactttgtacaagaaagctgggtctcaacagatccatgcaaccctt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-MYB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aagtttgtacaaaaaagcaggctccatggagggttcgtccaaaggg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-MYB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cactttgtacaagaaagctgggtcctaatcaaatttcacagtctc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-GL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aagtttgtacaaaaaagcaggctccatgagaataaggagaagaga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FP-GL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ccactttgtacaagaaagctgggtcctagtgatgttgagtactgcc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 xml:space="preserve">GFP bHLH3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 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gcagatgggtcaaaagttttgggagaa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 xml:space="preserve">GFP bHLH3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BamH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ttactgtgatagagaggcaaggagct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FP bHLH13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 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gcagatgaatattggtcgcctagtgtgga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 bHLH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 BamH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ctatctacctgatgatgttcttga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 bHLH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gcagatgtataatctcactttctctcca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 bHLH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 BamH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ttataggcttagggttcggacaagt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 bHLH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EcoR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gaattcatgaatatgagtgatttaggttgg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 bHLH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 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gcagttatatatcaccagagacctgtga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pbHLH3::G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Pst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gcagccagtaatgtctttctggcaataatc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pbHLH3::G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 BamH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ctcctgaaacgttcattgacatgga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HLH13::G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Pst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gcagcatacgatgagctttaagttttgg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HLH13::G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 BamH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caacaaaaaggaaagactttt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HLH14::G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Pst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gcagcctatgtcgatatgcgccgagaagg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HLH14::G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 BamH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ctttccagtgatcccgaccaaagag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HLH17::G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Pst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gcaggaggtatataaatgaacggtaaca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HLH17::G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 BamH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ccagattacaccaaatcctaccaaa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 bHLH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cccggggatgggtcaaaagttttggg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 bHLH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tcgagtcaattaccattcaataaat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 bHLH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 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cccggggatgaatattggtcgcctagt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 bHLH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gtcgacctatctacctgatgatgttcttg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 bHLH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 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cccggggatgtataatctcactttctctc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 bHLH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gtcgacttataggcttagggttcggac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 bHLH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- 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cccggggatgaatatgagtgatttaggt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 bHLH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gtcgacttatatatcaccagagacct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B </w:t>
            </w:r>
            <w:r>
              <w:rPr>
                <w:color w:val="000000"/>
                <w:kern w:val="0"/>
                <w:szCs w:val="21"/>
              </w:rPr>
              <w:t>MYC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rward- 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tcccccgggggatgactgattaccggctacaaccaac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B</w:t>
            </w:r>
            <w:r>
              <w:rPr>
                <w:color w:val="000000"/>
                <w:kern w:val="0"/>
                <w:szCs w:val="21"/>
              </w:rPr>
              <w:t xml:space="preserve"> MYC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- 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</w:rPr>
            </w:pPr>
            <w:r>
              <w:rPr>
                <w:color w:val="000000"/>
              </w:rPr>
              <w:t>tcccccggggttaaccgatttttgaaatcaaacttgc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pGreenII 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-S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  <w:r>
              <w:rPr>
                <w:kern w:val="0"/>
                <w:szCs w:val="21"/>
              </w:rPr>
              <w:t>-Sac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/>
              <w:t>atcgagctcatgtcgagttctatggaa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Z1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pGreenII 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-S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  <w:r>
              <w:rPr>
                <w:kern w:val="0"/>
                <w:szCs w:val="21"/>
              </w:rPr>
              <w:t>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/>
              <w:t>agagtcgactcatatttcagctgctaa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Rpro-</w:t>
            </w:r>
            <w:r>
              <w:rPr>
                <w:kern w:val="0"/>
                <w:szCs w:val="21"/>
              </w:rPr>
              <w:t>pGreenII</w:t>
            </w:r>
            <w:r>
              <w:rPr>
                <w:kern w:val="0"/>
                <w:szCs w:val="21"/>
              </w:rPr>
              <w:t xml:space="preserve"> 0800-LU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  <w:r>
              <w:rPr>
                <w:kern w:val="0"/>
                <w:szCs w:val="21"/>
              </w:rPr>
              <w:t>-Kpn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taccatttaagcttttccaagattt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Rpro-</w:t>
            </w:r>
            <w:r>
              <w:rPr>
                <w:kern w:val="0"/>
                <w:szCs w:val="21"/>
              </w:rPr>
              <w:t xml:space="preserve"> pGreenII</w:t>
            </w:r>
            <w:r>
              <w:rPr>
                <w:kern w:val="0"/>
                <w:szCs w:val="21"/>
              </w:rPr>
              <w:t xml:space="preserve"> 0800-LU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  <w:r>
              <w:rPr>
                <w:kern w:val="0"/>
                <w:szCs w:val="21"/>
              </w:rPr>
              <w:t>-BamH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ttttgtggttatatgatagat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1pro-</w:t>
            </w:r>
            <w:r>
              <w:rPr>
                <w:kern w:val="0"/>
                <w:szCs w:val="21"/>
              </w:rPr>
              <w:t>pGreenII</w:t>
            </w:r>
            <w:r>
              <w:rPr>
                <w:kern w:val="0"/>
                <w:szCs w:val="21"/>
              </w:rPr>
              <w:t xml:space="preserve"> 0800-LU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  <w:r>
              <w:rPr>
                <w:kern w:val="0"/>
                <w:szCs w:val="21"/>
              </w:rPr>
              <w:t>-Kpn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tacccattaggtatagctagactgg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1pro-</w:t>
            </w:r>
            <w:r>
              <w:rPr>
                <w:kern w:val="0"/>
                <w:szCs w:val="21"/>
              </w:rPr>
              <w:t>pGreenII</w:t>
            </w:r>
            <w:r>
              <w:rPr>
                <w:kern w:val="0"/>
                <w:szCs w:val="21"/>
              </w:rPr>
              <w:t xml:space="preserve"> 0800-LU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  <w:r>
              <w:rPr>
                <w:kern w:val="0"/>
                <w:szCs w:val="21"/>
              </w:rPr>
              <w:t>-BamH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tctattagattttgtttttg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YB75- pGreenII 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-S</w:t>
            </w: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  <w:r>
              <w:rPr>
                <w:kern w:val="0"/>
                <w:szCs w:val="21"/>
              </w:rPr>
              <w:t>-Sac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gagctcatggagggttcgtccaa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YB75- pGreenII 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-S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  <w:r>
              <w:rPr>
                <w:kern w:val="0"/>
                <w:szCs w:val="21"/>
              </w:rPr>
              <w:t>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gagtcgacctaatcaaatttcacag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T8- pGreenII 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-S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  <w:r>
              <w:rPr>
                <w:kern w:val="0"/>
                <w:szCs w:val="21"/>
              </w:rPr>
              <w:t>-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gacccgggatggatgaatcaagtattat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T8- pGreenII 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-S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  <w:r>
              <w:rPr>
                <w:kern w:val="0"/>
                <w:szCs w:val="21"/>
              </w:rPr>
              <w:t>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gagtcgacctatagattagtatcatgt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C2-</w:t>
            </w:r>
            <w:r>
              <w:rPr>
                <w:color w:val="000000"/>
                <w:kern w:val="0"/>
                <w:szCs w:val="21"/>
              </w:rPr>
              <w:t xml:space="preserve"> pGreenII </w:t>
            </w: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2-S</w:t>
            </w:r>
            <w:r>
              <w:rPr>
                <w:color w:val="000000"/>
                <w:kern w:val="0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rward</w:t>
            </w:r>
            <w:r>
              <w:rPr>
                <w:color w:val="000000"/>
                <w:kern w:val="0"/>
                <w:szCs w:val="21"/>
              </w:rPr>
              <w:t>-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FF0000"/>
                <w:highlight w:val="yellow"/>
              </w:rPr>
            </w:pPr>
            <w:r>
              <w:rPr>
                <w:color w:val="000000"/>
              </w:rPr>
              <w:t>agacccgggatgactgattaccggct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C2-</w:t>
            </w:r>
            <w:r>
              <w:rPr>
                <w:color w:val="000000"/>
                <w:kern w:val="0"/>
                <w:szCs w:val="21"/>
              </w:rPr>
              <w:t xml:space="preserve"> pGreenII </w:t>
            </w: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2-S</w:t>
            </w:r>
            <w:r>
              <w:rPr>
                <w:color w:val="000000"/>
                <w:kern w:val="0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</w:t>
            </w:r>
            <w:r>
              <w:rPr>
                <w:color w:val="000000"/>
                <w:kern w:val="0"/>
                <w:szCs w:val="21"/>
              </w:rPr>
              <w:t>-Kpn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FF0000"/>
                <w:highlight w:val="yellow"/>
              </w:rPr>
            </w:pPr>
            <w:r>
              <w:rPr>
                <w:color w:val="000000"/>
              </w:rPr>
              <w:t>cggggtaccttaaccgatttttgaaa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HLH3- </w:t>
            </w:r>
            <w:r>
              <w:rPr>
                <w:kern w:val="0"/>
                <w:szCs w:val="21"/>
              </w:rPr>
              <w:t xml:space="preserve">pGreenII 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-S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  <w:r>
              <w:rPr>
                <w:kern w:val="0"/>
                <w:szCs w:val="21"/>
              </w:rPr>
              <w:t>-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gacccgggatgggtcaaaagttttgggagaat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HLH3- </w:t>
            </w:r>
            <w:r>
              <w:rPr>
                <w:kern w:val="0"/>
                <w:szCs w:val="21"/>
              </w:rPr>
              <w:t xml:space="preserve">pGreenII 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-S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  <w:r>
              <w:rPr>
                <w:kern w:val="0"/>
                <w:szCs w:val="21"/>
              </w:rPr>
              <w:t>-Xho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cgctcgagttactgtgatagagaggcaaggag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7-</w:t>
            </w:r>
            <w:r>
              <w:rPr>
                <w:kern w:val="0"/>
                <w:szCs w:val="21"/>
              </w:rPr>
              <w:t xml:space="preserve">pGreenII 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-S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  <w:r>
              <w:rPr>
                <w:kern w:val="0"/>
                <w:szCs w:val="21"/>
              </w:rPr>
              <w:t>-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cccgggatgaatatgagtgattt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7-</w:t>
            </w:r>
            <w:r>
              <w:rPr>
                <w:kern w:val="0"/>
                <w:szCs w:val="21"/>
              </w:rPr>
              <w:t xml:space="preserve"> pGreenII 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2-S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  <w:r>
              <w:rPr>
                <w:kern w:val="0"/>
                <w:szCs w:val="21"/>
              </w:rPr>
              <w:t>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gagtcgacttatatatcaccagagac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 Overexpre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  <w:r>
              <w:rPr>
                <w:kern w:val="0"/>
                <w:szCs w:val="21"/>
              </w:rPr>
              <w:t>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gcgtcgacatgaatattggtcgcctagtgt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3 Overexpre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  <w:r>
              <w:rPr>
                <w:kern w:val="0"/>
                <w:szCs w:val="21"/>
              </w:rPr>
              <w:t>-Spe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ggactagtctatctacctgatgatgttcttg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7 Overexpre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  <w:r>
              <w:rPr>
                <w:kern w:val="0"/>
                <w:szCs w:val="21"/>
              </w:rPr>
              <w:t>-Sa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gcgtcgacatgaatatgagtgattta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HLH17 Overexpre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  <w:r>
              <w:rPr>
                <w:kern w:val="0"/>
                <w:szCs w:val="21"/>
              </w:rPr>
              <w:t>-Spe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ggactagtttatatatcaccagagacct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yc-bHLH3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  <w:r>
              <w:rPr>
                <w:kern w:val="0"/>
                <w:szCs w:val="21"/>
              </w:rPr>
              <w:t>-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ccccgggatgggtcaaaagttttggg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c-bHLH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  <w:r>
              <w:rPr>
                <w:kern w:val="0"/>
                <w:szCs w:val="21"/>
              </w:rPr>
              <w:t>-Sma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ccccgggttactgtgatagagaggc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0:58:00Z</dcterms:created>
  <dc:creator>a</dc:creator>
  <dc:description/>
  <cp:keywords/>
  <dc:language>en-US</dc:language>
  <cp:lastModifiedBy>a</cp:lastModifiedBy>
  <dcterms:modified xsi:type="dcterms:W3CDTF">2013-05-13T11:30:00Z</dcterms:modified>
  <cp:revision>38</cp:revision>
  <dc:subject/>
  <dc:title/>
</cp:coreProperties>
</file>